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06780</wp:posOffset>
                </wp:positionH>
                <wp:positionV relativeFrom="paragraph">
                  <wp:posOffset>993140</wp:posOffset>
                </wp:positionV>
                <wp:extent cx="91503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1.4pt;margin-top:78.2pt;width:72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45515</wp:posOffset>
                </wp:positionH>
                <wp:positionV relativeFrom="paragraph">
                  <wp:posOffset>1861820</wp:posOffset>
                </wp:positionV>
                <wp:extent cx="1004570" cy="381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45pt;margin-top:146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0430</wp:posOffset>
                </wp:positionH>
                <wp:positionV relativeFrom="paragraph">
                  <wp:posOffset>3165475</wp:posOffset>
                </wp:positionV>
                <wp:extent cx="9150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0.9pt;margin-top:249.2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715000" cy="48006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4800600"/>
                          <a:chOff x="0" y="0"/>
                          <a:chExt cx="5715000" cy="4800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480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85800" y="114480"/>
                            <a:ext cx="36576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exact" w:line="3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/>
                                </w:rPr>
                                <w:t xml:space="preserve">446 of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 w:eastAsia="zh-CN"/>
                                </w:rPr>
                                <w:t>article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/>
                                </w:rPr>
                                <w:t xml:space="preserve">s identified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 w:eastAsia="zh-CN"/>
                                </w:rPr>
                                <w:t>in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/>
                                </w:rPr>
                                <w:t xml:space="preserve"> Pubmed, EMBASE,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MinionPro-Regular;黑体"/>
                                  <w:color w:val="000000"/>
                                  <w:lang w:val="en-GB" w:bidi="ar-SA"/>
                                </w:rPr>
                                <w:t xml:space="preserve"> Cochrane Library,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宋体;SimSun"/>
                                  <w:color w:val="000000"/>
                                  <w:lang w:val="en-GB" w:bidi="ar-SA"/>
                                </w:rPr>
                                <w:t xml:space="preserve"> Wanfang, VIP, CNKI databases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b/>
                                  <w:rFonts w:ascii="Times New Roman" w:hAnsi="Times New Roman" w:cs="Times New Roman" w:eastAsia="宋体;SimSu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宋体;SimSun"/>
                                  <w:color w:val="000000"/>
                                  <w:lang w:val="en-GB" w:bidi="ar-SA"/>
                                </w:rPr>
                                <w:t>search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1143000"/>
                            <a:ext cx="2971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312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354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 w:eastAsia="zh-CN"/>
                                </w:rPr>
                                <w:t>article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removed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>by abstract screen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82880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 xml:space="preserve">92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of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308628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34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 w:eastAsia="zh-CN"/>
                                </w:rPr>
                                <w:t>article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appear to meet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nclusion criteria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1714680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 xml:space="preserve">58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of articles excluded, with not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AdvOT46dcae81;宋体"/>
                                  <w:color w:val="000000"/>
                                  <w:lang w:val="en-GB" w:bidi="ar-SA"/>
                                </w:rPr>
                                <w:t>reported outcome intresting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AdvOT46dcae81;宋体"/>
                                  <w:color w:val="000000"/>
                                  <w:lang w:val="en-GB" w:bidi="ar-SA" w:eastAsia="zh-C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422928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of studies included in meta-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2743200"/>
                            <a:ext cx="1828800" cy="125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 xml:space="preserve">24 of articles excluded with reasons: 17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/>
                                </w:rPr>
                                <w:t>Not adjuvant use of monosialoganglioside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GB" w:bidi="ar-SA" w:eastAsia="zh-CN"/>
                                </w:rPr>
                                <w:t>;</w:t>
                              </w:r>
                              <w:r>
                                <w:rPr>
                                  <w:kern w:val="2"/>
                                  <w:szCs w:val="21"/>
                                  <w:sz w:val="22"/>
                                  <w:rFonts w:eastAsia="宋体;SimSun" w:ascii="Tahoma" w:hAnsi="Tahoma" w:cs="Tahoma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 w:eastAsia="zh-CN"/>
                                </w:rPr>
                                <w:t xml:space="preserve">2 combined with 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/>
                                </w:rPr>
                                <w:t xml:space="preserve">other 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 w:eastAsia="zh-CN"/>
                                </w:rPr>
                                <w:t>drugs;</w:t>
                              </w:r>
                              <w:r>
                                <w:rPr>
                                  <w:kern w:val="2"/>
                                  <w:szCs w:val="21"/>
                                  <w:sz w:val="22"/>
                                  <w:rFonts w:eastAsia="宋体;SimSun" w:ascii="Tahoma" w:hAnsi="Tahoma" w:cs="Tahoma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 w:eastAsia="zh-CN"/>
                                </w:rPr>
                                <w:t>3 u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/>
                                </w:rPr>
                                <w:t>nclear follow-up duration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 w:eastAsia="zh-CN"/>
                                </w:rPr>
                                <w:t>;1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 w:eastAsia="zh-CN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/>
                                </w:rPr>
                                <w:t>uplicated publication</w:t>
                              </w:r>
                              <w:r>
                                <w:rPr>
                                  <w:kern w:val="2"/>
                                  <w:szCs w:val="21"/>
                                  <w:sz w:val="21"/>
                                  <w:rFonts w:eastAsia="宋体;SimSun" w:ascii="Times New Roman" w:hAnsi="Times New Roman" w:cs="Times New Roman"/>
                                  <w:color w:val="000000"/>
                                  <w:lang w:val="en-GB" w:bidi="ar-SA" w:eastAsia="zh-CN"/>
                                </w:rPr>
                                <w:t>; 1 review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4600" y="2400480"/>
                            <a:ext cx="72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3657600"/>
                            <a:ext cx="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000" y="331488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000" y="20574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6858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1486080"/>
                            <a:ext cx="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378pt" coordorigin="0,0" coordsize="9000,7560">
                <v:rect id="shape_0" stroked="f" o:allowincell="f" style="position:absolute;left:0;top:0;width:8999;height:75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1080;top:180;width:575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exact" w:line="30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/>
                          </w:rPr>
                          <w:t xml:space="preserve">446 of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 w:eastAsia="zh-CN"/>
                          </w:rPr>
                          <w:t>article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/>
                          </w:rPr>
                          <w:t xml:space="preserve">s identified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 w:eastAsia="zh-CN"/>
                          </w:rPr>
                          <w:t>in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/>
                          </w:rPr>
                          <w:t xml:space="preserve"> Pubmed, EMBASE,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MinionPro-Regular;黑体"/>
                            <w:color w:val="000000"/>
                            <w:lang w:val="en-GB" w:bidi="ar-SA"/>
                          </w:rPr>
                          <w:t xml:space="preserve"> Cochrane Library,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宋体;SimSun"/>
                            <w:color w:val="000000"/>
                            <w:lang w:val="en-GB" w:bidi="ar-SA"/>
                          </w:rPr>
                          <w:t xml:space="preserve"> Wanfang, VIP, CNKI databases</w:t>
                        </w:r>
                        <w:r>
                          <w:rPr>
                            <w:kern w:val="2"/>
                            <w:sz w:val="21"/>
                            <w:szCs w:val="21"/>
                            <w:b/>
                            <w:rFonts w:ascii="Times New Roman" w:hAnsi="Times New Roman" w:cs="Times New Roman" w:eastAsia="宋体;SimSu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宋体;SimSun"/>
                            <w:color w:val="000000"/>
                            <w:lang w:val="en-GB" w:bidi="ar-SA"/>
                          </w:rPr>
                          <w:t>search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1620;top:1800;width:46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20" w:lineRule="auto" w:line="312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354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 w:eastAsia="zh-CN"/>
                          </w:rPr>
                          <w:t>article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/>
                          </w:rPr>
                          <w:t>s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removed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>by abstract screen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20;top:2880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 xml:space="preserve">92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of full-text articles assess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20;top:4860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34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 w:eastAsia="zh-CN"/>
                          </w:rPr>
                          <w:t>article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/>
                          </w:rPr>
                          <w:t>s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appear to meet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>i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nclusion criteria 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5940;top:2700;width:287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 xml:space="preserve">58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of articles excluded, with not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AdvOT46dcae81;宋体"/>
                            <w:color w:val="000000"/>
                            <w:lang w:val="en-GB" w:bidi="ar-SA"/>
                          </w:rPr>
                          <w:t>reported outcome intresting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AdvOT46dcae81;宋体"/>
                            <w:color w:val="000000"/>
                            <w:lang w:val="en-GB" w:bidi="ar-SA" w:eastAsia="zh-CN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20;top:6660;width:28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10</w:t>
                        </w:r>
                        <w:r>
                          <w:rPr>
                            <w:kern w:val="2"/>
                            <w:sz w:val="21"/>
                            <w:szCs w:val="21"/>
                            <w:b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of studies included in meta-analysi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5940;top:4320;width:2879;height:19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 xml:space="preserve">24 of articles excluded with reasons: 17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/>
                          </w:rPr>
                          <w:t>Not adjuvant use of monosialoganglioside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GB" w:bidi="ar-SA" w:eastAsia="zh-CN"/>
                          </w:rPr>
                          <w:t>;</w:t>
                        </w:r>
                        <w:r>
                          <w:rPr>
                            <w:kern w:val="2"/>
                            <w:szCs w:val="21"/>
                            <w:sz w:val="22"/>
                            <w:rFonts w:eastAsia="宋体;SimSun" w:ascii="Tahoma" w:hAnsi="Tahoma" w:cs="Tahoma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 w:eastAsia="zh-CN"/>
                          </w:rPr>
                          <w:t xml:space="preserve">2 combined with 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/>
                          </w:rPr>
                          <w:t xml:space="preserve">other 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 w:eastAsia="zh-CN"/>
                          </w:rPr>
                          <w:t>drugs;</w:t>
                        </w:r>
                        <w:r>
                          <w:rPr>
                            <w:kern w:val="2"/>
                            <w:szCs w:val="21"/>
                            <w:sz w:val="22"/>
                            <w:rFonts w:eastAsia="宋体;SimSun" w:ascii="Tahoma" w:hAnsi="Tahoma" w:cs="Tahoma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 w:eastAsia="zh-CN"/>
                          </w:rPr>
                          <w:t>3 u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/>
                          </w:rPr>
                          <w:t>nclear follow-up duration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 w:eastAsia="zh-CN"/>
                          </w:rPr>
                          <w:t>;1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 w:eastAsia="zh-CN"/>
                          </w:rPr>
                          <w:t>d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/>
                          </w:rPr>
                          <w:t>uplicated publication</w:t>
                        </w:r>
                        <w:r>
                          <w:rPr>
                            <w:kern w:val="2"/>
                            <w:szCs w:val="21"/>
                            <w:sz w:val="21"/>
                            <w:rFonts w:eastAsia="宋体;SimSun" w:ascii="Times New Roman" w:hAnsi="Times New Roman" w:cs="Times New Roman"/>
                            <w:color w:val="000000"/>
                            <w:lang w:val="en-GB" w:bidi="ar-SA" w:eastAsia="zh-CN"/>
                          </w:rPr>
                          <w:t>; 1 review.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3960,3780" to="3960,48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960,5760" to="3960,66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400,5220" to="5939,52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400,3240" to="5939,32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960,1080" to="3960,17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960,2340" to="3960,28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宋体;SimSu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HTML">
    <w:name w:val="HTML 引文"/>
    <w:basedOn w:val="Style11"/>
    <w:qFormat/>
    <w:rPr>
      <w:i/>
      <w:iCs/>
    </w:rPr>
  </w:style>
  <w:style w:type="character" w:styleId="Highlight">
    <w:name w:val="highligh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2">
    <w:name w:val="日期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7:42:00Z</dcterms:created>
  <dc:creator>altman</dc:creator>
  <dc:description/>
  <cp:keywords/>
  <dc:language>en-US</dc:language>
  <cp:lastModifiedBy>雨林木风</cp:lastModifiedBy>
  <cp:lastPrinted>2009-06-08T15:19:00Z</cp:lastPrinted>
  <dcterms:modified xsi:type="dcterms:W3CDTF">2017-08-12T03:07:00Z</dcterms:modified>
  <cp:revision>18</cp:revision>
  <dc:subject/>
  <dc:title>Notes on copy editing of PRISMA E&amp;E paper (Liberati et al)</dc:title>
</cp:coreProperties>
</file>